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79122" w14:textId="46DA374F" w:rsidR="0047499E" w:rsidRPr="0047499E" w:rsidRDefault="006975F5" w:rsidP="0047499E">
      <w:pPr>
        <w:rPr>
          <w:b/>
          <w:bCs/>
          <w:sz w:val="28"/>
          <w:szCs w:val="28"/>
        </w:rPr>
      </w:pPr>
      <w:r w:rsidRPr="009D13D3">
        <w:rPr>
          <w:b/>
          <w:bCs/>
          <w:sz w:val="28"/>
          <w:szCs w:val="28"/>
        </w:rPr>
        <w:t>Description of Additional Supplementary files</w:t>
      </w:r>
    </w:p>
    <w:p w14:paraId="146FC6AE" w14:textId="77777777" w:rsidR="00357FE0" w:rsidRDefault="00357FE0" w:rsidP="0047499E"/>
    <w:p w14:paraId="7029AF44" w14:textId="0B91ABA6" w:rsidR="00C15DA2" w:rsidRDefault="0047499E" w:rsidP="0047499E">
      <w:r>
        <w:t xml:space="preserve">File name: </w:t>
      </w:r>
      <w:r w:rsidRPr="00B961D6">
        <w:t xml:space="preserve">Supplementary Data 1 </w:t>
      </w:r>
    </w:p>
    <w:p w14:paraId="00CBFF0F" w14:textId="6F35E2EE" w:rsidR="001C3618" w:rsidRDefault="00357FE0" w:rsidP="008A2F8C">
      <w:r>
        <w:t>Description</w:t>
      </w:r>
      <w:r w:rsidR="008A2F8C">
        <w:t xml:space="preserve">: </w:t>
      </w:r>
      <w:r w:rsidR="00AE4614" w:rsidRPr="00AE4614">
        <w:t>Probabilistic map of frontal operculum mask in the left and right hemisphere as presented in Fig 1 (zip file)</w:t>
      </w:r>
      <w:r w:rsidR="00AE4614">
        <w:t>.</w:t>
      </w:r>
    </w:p>
    <w:p w14:paraId="24E04913" w14:textId="77777777" w:rsidR="004C3DEB" w:rsidRDefault="004C3DEB" w:rsidP="00962467"/>
    <w:p w14:paraId="3493430C" w14:textId="175DCDCF" w:rsidR="00C15DA2" w:rsidRDefault="00C15DA2" w:rsidP="00C15DA2">
      <w:r>
        <w:t xml:space="preserve">File name: </w:t>
      </w:r>
      <w:r w:rsidRPr="00B961D6">
        <w:t xml:space="preserve">Supplementary Data </w:t>
      </w:r>
      <w:r>
        <w:t>2</w:t>
      </w:r>
    </w:p>
    <w:p w14:paraId="107FF81B" w14:textId="651ECABC" w:rsidR="00C15DA2" w:rsidRDefault="00C15DA2" w:rsidP="00C15DA2">
      <w:r>
        <w:t xml:space="preserve">Description: </w:t>
      </w:r>
      <w:r w:rsidR="00AE4614" w:rsidRPr="00AE4614">
        <w:t xml:space="preserve">Probabilistic map of the 3 subdivisions composing the frontal operculum mask (i.e. </w:t>
      </w:r>
      <w:proofErr w:type="spellStart"/>
      <w:r w:rsidR="00AE4614" w:rsidRPr="00AE4614">
        <w:t>aPFO</w:t>
      </w:r>
      <w:proofErr w:type="spellEnd"/>
      <w:r w:rsidR="00AE4614" w:rsidRPr="00AE4614">
        <w:t xml:space="preserve">, </w:t>
      </w:r>
      <w:proofErr w:type="spellStart"/>
      <w:r w:rsidR="00AE4614" w:rsidRPr="00AE4614">
        <w:t>pPFO</w:t>
      </w:r>
      <w:proofErr w:type="spellEnd"/>
      <w:r w:rsidR="00AE4614" w:rsidRPr="00AE4614">
        <w:t>, PCO) in the left and right hemisphere as presented in Fig 2A, B, C (zip file).</w:t>
      </w:r>
    </w:p>
    <w:p w14:paraId="16F96BC9" w14:textId="77777777" w:rsidR="00C15DA2" w:rsidRDefault="00C15DA2" w:rsidP="00C15DA2"/>
    <w:p w14:paraId="5CD8553E" w14:textId="7B39CD6E" w:rsidR="00C15DA2" w:rsidRDefault="00C15DA2" w:rsidP="00C15DA2">
      <w:r>
        <w:t xml:space="preserve">File name: </w:t>
      </w:r>
      <w:r w:rsidRPr="00B961D6">
        <w:t xml:space="preserve">Supplementary Data </w:t>
      </w:r>
      <w:r>
        <w:t>3</w:t>
      </w:r>
    </w:p>
    <w:p w14:paraId="724B0B94" w14:textId="767F884C" w:rsidR="00C15DA2" w:rsidRDefault="00C15DA2" w:rsidP="00C15DA2">
      <w:r>
        <w:t xml:space="preserve">Description: </w:t>
      </w:r>
      <w:r w:rsidR="00AE4614" w:rsidRPr="00AE4614">
        <w:t>The source data behind the graphs in Fig 2D (xlsx file).</w:t>
      </w:r>
    </w:p>
    <w:p w14:paraId="5AC7831D" w14:textId="77777777" w:rsidR="00C15DA2" w:rsidRDefault="00C15DA2" w:rsidP="00C15DA2"/>
    <w:p w14:paraId="45485824" w14:textId="05B34403" w:rsidR="00C15DA2" w:rsidRDefault="00C15DA2" w:rsidP="00C15DA2">
      <w:r>
        <w:t xml:space="preserve">File name: </w:t>
      </w:r>
      <w:r w:rsidRPr="00B961D6">
        <w:t xml:space="preserve">Supplementary Data </w:t>
      </w:r>
      <w:r>
        <w:t>4</w:t>
      </w:r>
    </w:p>
    <w:p w14:paraId="1BF4BE34" w14:textId="55DC7E77" w:rsidR="00AE4614" w:rsidRDefault="00C15DA2" w:rsidP="00AE4614">
      <w:r>
        <w:t xml:space="preserve">Description: </w:t>
      </w:r>
      <w:r w:rsidR="00AE4614" w:rsidRPr="00AE4614">
        <w:t xml:space="preserve">Average FC patterns across 31 subjects of </w:t>
      </w:r>
      <w:proofErr w:type="spellStart"/>
      <w:r w:rsidR="00AE4614" w:rsidRPr="00AE4614">
        <w:t>aPFO</w:t>
      </w:r>
      <w:proofErr w:type="spellEnd"/>
      <w:r w:rsidR="00AE4614" w:rsidRPr="00AE4614">
        <w:t xml:space="preserve">, </w:t>
      </w:r>
      <w:proofErr w:type="spellStart"/>
      <w:r w:rsidR="00AE4614" w:rsidRPr="00AE4614">
        <w:t>pPFO</w:t>
      </w:r>
      <w:proofErr w:type="spellEnd"/>
      <w:r w:rsidR="00AE4614" w:rsidRPr="00AE4614">
        <w:t>, PCO in the left and right hemispheres as presented in Fig 3A et 4A (zip file).</w:t>
      </w:r>
      <w:r w:rsidR="00AE4614">
        <w:br/>
      </w:r>
      <w:r w:rsidR="00AE4614">
        <w:br/>
      </w:r>
      <w:r w:rsidR="00AE4614">
        <w:br/>
      </w:r>
      <w:r w:rsidR="00AE4614">
        <w:t xml:space="preserve">File name: </w:t>
      </w:r>
      <w:r w:rsidR="00AE4614" w:rsidRPr="00B961D6">
        <w:t xml:space="preserve">Supplementary Data </w:t>
      </w:r>
      <w:r w:rsidR="00AE4614">
        <w:t>5</w:t>
      </w:r>
    </w:p>
    <w:p w14:paraId="48822594" w14:textId="5AFC7CB9" w:rsidR="00AE4614" w:rsidRDefault="00AE4614" w:rsidP="00AE4614">
      <w:r>
        <w:t xml:space="preserve">Description: </w:t>
      </w:r>
      <w:r w:rsidRPr="00AE4614">
        <w:t xml:space="preserve">The source data behind the </w:t>
      </w:r>
      <w:proofErr w:type="gramStart"/>
      <w:r w:rsidRPr="00AE4614">
        <w:t>spiders</w:t>
      </w:r>
      <w:proofErr w:type="gramEnd"/>
      <w:r w:rsidRPr="00AE4614">
        <w:t xml:space="preserve"> plots presented in Fig 3C and 4C (xlsx file)</w:t>
      </w:r>
      <w:r>
        <w:br/>
      </w:r>
      <w:r>
        <w:br/>
      </w:r>
      <w:r>
        <w:t xml:space="preserve">File name: </w:t>
      </w:r>
      <w:r w:rsidRPr="00B961D6">
        <w:t xml:space="preserve">Supplementary Data </w:t>
      </w:r>
      <w:r>
        <w:t>6</w:t>
      </w:r>
    </w:p>
    <w:p w14:paraId="036A398B" w14:textId="4D4FD257" w:rsidR="00C15DA2" w:rsidRDefault="00AE4614" w:rsidP="00AE4614">
      <w:r>
        <w:t xml:space="preserve">Description: </w:t>
      </w:r>
      <w:r w:rsidRPr="00AE4614">
        <w:t>Description: The source data behind the graphs in Fig 5 (xlsx file).</w:t>
      </w:r>
      <w:r>
        <w:br/>
      </w:r>
      <w:r>
        <w:br/>
      </w:r>
      <w:r>
        <w:br/>
      </w:r>
    </w:p>
    <w:p w14:paraId="4F1D22C9" w14:textId="77777777" w:rsidR="00C15DA2" w:rsidRDefault="00C15DA2" w:rsidP="00C15DA2"/>
    <w:p w14:paraId="19769346" w14:textId="77777777" w:rsidR="00CA3E22" w:rsidRDefault="00CA3E22" w:rsidP="00CA3E22"/>
    <w:p w14:paraId="786E2520" w14:textId="3A7477BB" w:rsidR="00C15DA2" w:rsidRDefault="00C15DA2" w:rsidP="00962467"/>
    <w:sectPr w:rsidR="00C15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5F5"/>
    <w:rsid w:val="000C6AB8"/>
    <w:rsid w:val="000D2165"/>
    <w:rsid w:val="000E46B9"/>
    <w:rsid w:val="00160552"/>
    <w:rsid w:val="001C3618"/>
    <w:rsid w:val="00243FFD"/>
    <w:rsid w:val="00280E9C"/>
    <w:rsid w:val="00295441"/>
    <w:rsid w:val="002D4383"/>
    <w:rsid w:val="00315090"/>
    <w:rsid w:val="00357FE0"/>
    <w:rsid w:val="003A0758"/>
    <w:rsid w:val="003B6C4F"/>
    <w:rsid w:val="003C3E8A"/>
    <w:rsid w:val="003E55A7"/>
    <w:rsid w:val="003F2A3F"/>
    <w:rsid w:val="00436326"/>
    <w:rsid w:val="004518C2"/>
    <w:rsid w:val="0047499E"/>
    <w:rsid w:val="00483A6E"/>
    <w:rsid w:val="004A1289"/>
    <w:rsid w:val="004C3DEB"/>
    <w:rsid w:val="00523506"/>
    <w:rsid w:val="00551CCE"/>
    <w:rsid w:val="005E0FBE"/>
    <w:rsid w:val="0060038D"/>
    <w:rsid w:val="00624F28"/>
    <w:rsid w:val="00642495"/>
    <w:rsid w:val="00646E21"/>
    <w:rsid w:val="00651412"/>
    <w:rsid w:val="00664A5D"/>
    <w:rsid w:val="00666AD7"/>
    <w:rsid w:val="006975F5"/>
    <w:rsid w:val="006C5E60"/>
    <w:rsid w:val="00740CC8"/>
    <w:rsid w:val="00765975"/>
    <w:rsid w:val="00776FDB"/>
    <w:rsid w:val="008106D4"/>
    <w:rsid w:val="0084358E"/>
    <w:rsid w:val="00847A47"/>
    <w:rsid w:val="00853D6E"/>
    <w:rsid w:val="008A2F8C"/>
    <w:rsid w:val="008A5441"/>
    <w:rsid w:val="008E55DC"/>
    <w:rsid w:val="00904508"/>
    <w:rsid w:val="0095554B"/>
    <w:rsid w:val="00962467"/>
    <w:rsid w:val="00962681"/>
    <w:rsid w:val="009D13D3"/>
    <w:rsid w:val="00A00C7B"/>
    <w:rsid w:val="00A038C5"/>
    <w:rsid w:val="00A12708"/>
    <w:rsid w:val="00A35F3B"/>
    <w:rsid w:val="00A825A9"/>
    <w:rsid w:val="00AB3D0D"/>
    <w:rsid w:val="00AE4614"/>
    <w:rsid w:val="00B41CC6"/>
    <w:rsid w:val="00B82EBF"/>
    <w:rsid w:val="00B961D6"/>
    <w:rsid w:val="00BB087D"/>
    <w:rsid w:val="00BF4B01"/>
    <w:rsid w:val="00C047DD"/>
    <w:rsid w:val="00C15DA2"/>
    <w:rsid w:val="00C17029"/>
    <w:rsid w:val="00CA3E22"/>
    <w:rsid w:val="00CD7F81"/>
    <w:rsid w:val="00CF1643"/>
    <w:rsid w:val="00D100E5"/>
    <w:rsid w:val="00D14FB4"/>
    <w:rsid w:val="00D22402"/>
    <w:rsid w:val="00D237A0"/>
    <w:rsid w:val="00D274A4"/>
    <w:rsid w:val="00D40B3E"/>
    <w:rsid w:val="00D92719"/>
    <w:rsid w:val="00DA0A77"/>
    <w:rsid w:val="00DB5F2E"/>
    <w:rsid w:val="00DD5241"/>
    <w:rsid w:val="00E320AF"/>
    <w:rsid w:val="00E454E0"/>
    <w:rsid w:val="00E46C99"/>
    <w:rsid w:val="00E80F9A"/>
    <w:rsid w:val="00F0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0913E"/>
  <w15:chartTrackingRefBased/>
  <w15:docId w15:val="{D8D8BA1F-EE5B-4396-85AE-19CE186CE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508"/>
  </w:style>
  <w:style w:type="paragraph" w:styleId="Heading1">
    <w:name w:val="heading 1"/>
    <w:basedOn w:val="Normal"/>
    <w:next w:val="Normal"/>
    <w:link w:val="Heading1Char"/>
    <w:uiPriority w:val="9"/>
    <w:qFormat/>
    <w:rsid w:val="00697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5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5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5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5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5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5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5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5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5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5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5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5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5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5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5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5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09</Characters>
  <Application>Microsoft Office Word</Application>
  <DocSecurity>0</DocSecurity>
  <Lines>3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ee Pisal</dc:creator>
  <cp:keywords/>
  <dc:description/>
  <cp:lastModifiedBy>POOJA KAMARADDI</cp:lastModifiedBy>
  <cp:revision>2</cp:revision>
  <cp:lastPrinted>2025-06-09T13:39:00Z</cp:lastPrinted>
  <dcterms:created xsi:type="dcterms:W3CDTF">2025-10-13T09:25:00Z</dcterms:created>
  <dcterms:modified xsi:type="dcterms:W3CDTF">2025-10-13T09:25:00Z</dcterms:modified>
</cp:coreProperties>
</file>